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2151"/>
        <w:gridCol w:w="2170"/>
        <w:gridCol w:w="2170"/>
        <w:gridCol w:w="2170"/>
        <w:gridCol w:w="2170"/>
      </w:tblGrid>
      <w:tr w:rsidR="00037F2D" w:rsidRPr="00037F2D" w14:paraId="11D4A9A0" w14:textId="77777777" w:rsidTr="00037F2D"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CDDF" w14:textId="6D51B432" w:rsidR="00037F2D" w:rsidRPr="00037F2D" w:rsidRDefault="00037F2D" w:rsidP="0003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7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623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807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037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COVID-19 Diagnostic Criteria for Testing and Official Confirmation of Cases issued by the MoH, 2020-2022</w:t>
            </w:r>
          </w:p>
        </w:tc>
      </w:tr>
      <w:tr w:rsidR="00037F2D" w:rsidRPr="00037F2D" w14:paraId="6BEDB4C9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05855" w14:textId="77777777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9B0F6" w14:textId="3239190D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etin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(21 </w:t>
            </w: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bruary 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69F6A" w14:textId="7C5147AD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, Version 1.0</w:t>
            </w:r>
          </w:p>
          <w:p w14:paraId="5DBE7B60" w14:textId="5A681E14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ril 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92780" w14:textId="5B32E586" w:rsidR="00037F2D" w:rsidRPr="003C1F42" w:rsidRDefault="00037F2D" w:rsidP="0003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, Version 2.0</w:t>
            </w:r>
          </w:p>
          <w:p w14:paraId="003E528D" w14:textId="3D3B1306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 </w:t>
            </w:r>
            <w:r w:rsid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14AAD" w14:textId="65E75B27" w:rsidR="00037F2D" w:rsidRPr="003C1F42" w:rsidRDefault="00037F2D" w:rsidP="0003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, Version 3.0</w:t>
            </w:r>
          </w:p>
          <w:p w14:paraId="5E6A7ECD" w14:textId="2A010ACF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5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283B2" w14:textId="72493FA6" w:rsidR="00037F2D" w:rsidRPr="003C1F42" w:rsidRDefault="00037F2D" w:rsidP="0003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, Version 4.0</w:t>
            </w:r>
          </w:p>
          <w:p w14:paraId="36FEE6EC" w14:textId="18E6DAB1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2)</w:t>
            </w:r>
          </w:p>
        </w:tc>
      </w:tr>
      <w:tr w:rsidR="00037F2D" w:rsidRPr="00037F2D" w14:paraId="0F437B79" w14:textId="77777777" w:rsidTr="00037F2D">
        <w:trPr>
          <w:trHeight w:val="1122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870C" w14:textId="4333B868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Test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28CEE" w14:textId="4CC099FA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581CC" w14:textId="10718AF3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3BA121D6" w14:textId="77777777" w:rsidR="003C1F42" w:rsidRPr="003C1F42" w:rsidRDefault="003C1F42" w:rsidP="003C1F4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BE775" w14:textId="76E6B156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B4FBF" w14:textId="0489E83C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EF680" w14:textId="24D04CF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30D0E7DC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484CF" w14:textId="395AF5C4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Lamp</w:t>
            </w:r>
            <w:r w:rsidR="002C7A9B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7C75A" w14:textId="420736D7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8C7A" w14:textId="1ED471A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51AC9" w14:textId="3414DE43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14B29" w14:textId="47ACEB10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D624E" w14:textId="77DD2361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3A5276C8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BAC20" w14:textId="242D7315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logy Test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73EBA" w14:textId="5E48CD22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215D" w14:textId="07F1951C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3C32C4AD" w14:textId="3F7A8351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IgM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/or 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FFD2A" w14:textId="3288FBE9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348FDF58" w14:textId="2CB28821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IgM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/or 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DA09B" w14:textId="42271C1A" w:rsidR="00037F2D" w:rsidRPr="003C1F42" w:rsidRDefault="00037F2D" w:rsidP="00037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for individuals who are not vaccinated.</w:t>
            </w:r>
          </w:p>
          <w:p w14:paraId="2B5D0EBC" w14:textId="3E4C5D71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IgM, IgA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/or 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*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B03DC" w14:textId="0003F1CA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for individuals who are not vaccinated.</w:t>
            </w:r>
          </w:p>
          <w:p w14:paraId="3D9FE64A" w14:textId="33E31474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IgM, IgA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/or </w:t>
            </w:r>
            <w:r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*)</w:t>
            </w:r>
          </w:p>
        </w:tc>
      </w:tr>
      <w:tr w:rsidR="00037F2D" w:rsidRPr="00037F2D" w14:paraId="00D20FBD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39E97" w14:textId="6B956BE5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Test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7C8B9" w14:textId="01CB0491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C07B9" w14:textId="573D5B1F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1059F" w14:textId="2787610C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16E32" w14:textId="73D990E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D27F1" w14:textId="7E9E0BB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35EE4534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26834" w14:textId="1187992D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-Epidemiological Criteria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4629D" w14:textId="39313229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81091" w14:textId="35B4E6E1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05FB8" w14:textId="3636B047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4F5E6" w14:textId="2D24D3AB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A7383" w14:textId="3917F9FA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7B3F9095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1A2DA" w14:textId="629EDF60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Criteria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13932" w14:textId="4B531A33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C0F40" w14:textId="61EB69B9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1ED28" w14:textId="3FFACCD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3E861" w14:textId="31C1FC37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6AAB3" w14:textId="5E640EED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3B6981D1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A9233" w14:textId="6167D847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nd Imaging Criteria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781EC" w14:textId="0593838B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01AF1" w14:textId="73CE00D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67214" w14:textId="19DF688C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36400" w14:textId="50433CEE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01BDB" w14:textId="19D3FDC1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566C9129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5FFEC" w14:textId="539A01DC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Case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7E822" w14:textId="1F7D87E3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153AA" w14:textId="333F18B8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38F81" w14:textId="2F294164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50D2B" w14:textId="0D94F57E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72B80" w14:textId="12BF6FB8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48E38F0C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9AC8F" w14:textId="537F650F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 on contacts of a positive case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DBB8B" w14:textId="77777777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0BC48" w14:textId="0C98662E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3C1F42" w:rsidRPr="003C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3E880" w14:textId="0CD3FD78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tracing should be used for all confirmed cases. 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683E" w14:textId="45486ACF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tracing should be used for all confirmed cases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AE22C" w14:textId="7EAD727D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tracing should be used for all confirmed cases.</w:t>
            </w:r>
          </w:p>
        </w:tc>
      </w:tr>
      <w:tr w:rsidR="00037F2D" w:rsidRPr="00037F2D" w14:paraId="5CE5AE47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389C3" w14:textId="50595727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 on symptomatic testing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8E5D8" w14:textId="77777777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64771" w14:textId="530EDD10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F87D3" w14:textId="1921D6AD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A9852" w14:textId="15A11A1E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26692" w14:textId="52EB20B7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37F2D" w14:paraId="51CBF9E6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BBF51" w14:textId="3D3BA468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idance on </w:t>
            </w:r>
            <w:r w:rsidR="00037F2D"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</w:t>
            </w: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ing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78B59" w14:textId="77777777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9B82A" w14:textId="4526489E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AED23" w14:textId="03CAEFEE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8354D" w14:textId="496A2110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19FCA" w14:textId="52025599" w:rsidR="003C1F42" w:rsidRPr="003C1F42" w:rsidRDefault="00037F2D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7F2D" w:rsidRPr="000D3F34" w14:paraId="796DA22F" w14:textId="77777777" w:rsidTr="00037F2D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ECD97" w14:textId="42CB2199" w:rsidR="003C1F42" w:rsidRPr="003C1F42" w:rsidRDefault="002C7A9B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Guidance on Notificati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1D5F3" w14:textId="77777777" w:rsidR="003C1F42" w:rsidRPr="003C1F42" w:rsidRDefault="003C1F42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931B7" w14:textId="542891C8" w:rsidR="00FB10B5" w:rsidRPr="00FB10B5" w:rsidRDefault="00FB10B5" w:rsidP="00FB1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1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RI and Flu-like cases, SARI hospitalized or deaths regardless of hospitalization, </w:t>
            </w:r>
            <w:proofErr w:type="gramStart"/>
            <w:r w:rsidRPr="00FB1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</w:t>
            </w:r>
            <w:proofErr w:type="gramEnd"/>
          </w:p>
          <w:p w14:paraId="5D431709" w14:textId="60DC95CC" w:rsidR="003C1F42" w:rsidRPr="003C1F42" w:rsidRDefault="00FB10B5" w:rsidP="00FB1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s the case definition.”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7AD93" w14:textId="00415E7A" w:rsidR="003C1F42" w:rsidRPr="003C1F42" w:rsidRDefault="00FB10B5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-like cases, SARI hospitalized and deaths regardless of hospitalization, which meets the case definition. Asymptomatic individuals with laboratory confirmation by molecular biology or immunology of recent COVID-19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AE386" w14:textId="107DF02B" w:rsidR="003C1F42" w:rsidRPr="003C1F42" w:rsidRDefault="00FB10B5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-like cases, SARI hospitalized and deaths regardless of hospitalization, which meets the case definition. Asymptomatic individuals with laboratory confirmation by molecular biology or immunology of recent COVID-19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63720" w14:textId="3717C225" w:rsidR="003C1F42" w:rsidRPr="003C1F42" w:rsidRDefault="000D3F34" w:rsidP="003C1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1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u-like cases, SARI hospitalized and deaths regardless of hospitalization, which meets the case definition. </w:t>
            </w:r>
            <w:r w:rsidRPr="000D3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 individuals with laboratory confirmation by molecular biology, antigen testing, or immunological testing that show recent COVID-19 infection.</w:t>
            </w:r>
          </w:p>
        </w:tc>
      </w:tr>
    </w:tbl>
    <w:p w14:paraId="60E67998" w14:textId="52FACBD6" w:rsidR="002C7A9B" w:rsidRPr="00807719" w:rsidRDefault="002C7A9B" w:rsidP="002C7A9B">
      <w:pPr>
        <w:pStyle w:val="NormalWeb"/>
        <w:spacing w:before="0" w:beforeAutospacing="0" w:after="0" w:afterAutospacing="0"/>
        <w:jc w:val="both"/>
        <w:rPr>
          <w:lang w:val="pt-BR"/>
        </w:rPr>
      </w:pPr>
      <w:r w:rsidRPr="00807719">
        <w:rPr>
          <w:color w:val="000000"/>
          <w:sz w:val="20"/>
          <w:szCs w:val="20"/>
          <w:lang w:val="pt-BR"/>
        </w:rPr>
        <w:t>Sources: BRASIL. Ministério da Saúde. Secretaria de Vigilância em Saúde. Guia de Vigilância Epidemiológica. Emergência de Saúde Pública de Importância Nacional pela Doença pelo Coronavírus 2019. Brasília, 2020-2022. </w:t>
      </w:r>
    </w:p>
    <w:p w14:paraId="04D39CA8" w14:textId="35E5AD01" w:rsidR="002C7A9B" w:rsidRPr="00807719" w:rsidRDefault="002C7A9B" w:rsidP="002C7A9B">
      <w:pPr>
        <w:pStyle w:val="NormalWeb"/>
        <w:spacing w:before="0" w:beforeAutospacing="0" w:after="0" w:afterAutospacing="0"/>
        <w:jc w:val="both"/>
        <w:rPr>
          <w:lang w:val="pt-BR"/>
        </w:rPr>
      </w:pPr>
      <w:r w:rsidRPr="00807719">
        <w:rPr>
          <w:color w:val="000000"/>
          <w:sz w:val="20"/>
          <w:szCs w:val="20"/>
          <w:lang w:val="pt-BR"/>
        </w:rPr>
        <w:t xml:space="preserve">*The guide explains in </w:t>
      </w:r>
      <w:r w:rsidR="00037F2D" w:rsidRPr="00807719">
        <w:rPr>
          <w:color w:val="000000"/>
          <w:sz w:val="20"/>
          <w:szCs w:val="20"/>
          <w:lang w:val="pt-BR"/>
        </w:rPr>
        <w:t>Portuguese</w:t>
      </w:r>
      <w:r w:rsidRPr="00807719">
        <w:rPr>
          <w:color w:val="000000"/>
          <w:sz w:val="20"/>
          <w:szCs w:val="20"/>
          <w:lang w:val="pt-BR"/>
        </w:rPr>
        <w:t>, “</w:t>
      </w:r>
      <w:r w:rsidRPr="00807719">
        <w:rPr>
          <w:i/>
          <w:iCs/>
          <w:color w:val="000000"/>
          <w:sz w:val="20"/>
          <w:szCs w:val="20"/>
          <w:lang w:val="pt-BR"/>
        </w:rPr>
        <w:t xml:space="preserve">Considerando a história natural da covid-19 no Brasil, um resultado isolado de IgG reagente </w:t>
      </w:r>
      <w:r w:rsidR="00037F2D" w:rsidRPr="00807719">
        <w:rPr>
          <w:i/>
          <w:iCs/>
          <w:color w:val="000000"/>
          <w:sz w:val="20"/>
          <w:szCs w:val="20"/>
          <w:lang w:val="pt-BR"/>
        </w:rPr>
        <w:t>No</w:t>
      </w:r>
      <w:r w:rsidRPr="00807719">
        <w:rPr>
          <w:i/>
          <w:iCs/>
          <w:color w:val="000000"/>
          <w:sz w:val="20"/>
          <w:szCs w:val="20"/>
          <w:lang w:val="pt-BR"/>
        </w:rPr>
        <w:t xml:space="preserve"> deve ser considerado como teste confirmatório para efeitos de notificação e confirmação de caso. Um resultado IgG reagente deve ser usado como critério laboratorial confirmatório somente em indivíduos </w:t>
      </w:r>
      <w:r w:rsidR="00037F2D" w:rsidRPr="00807719">
        <w:rPr>
          <w:i/>
          <w:iCs/>
          <w:color w:val="000000"/>
          <w:sz w:val="20"/>
          <w:szCs w:val="20"/>
          <w:lang w:val="pt-BR"/>
        </w:rPr>
        <w:t>No</w:t>
      </w:r>
      <w:r w:rsidRPr="00807719">
        <w:rPr>
          <w:i/>
          <w:iCs/>
          <w:color w:val="000000"/>
          <w:sz w:val="20"/>
          <w:szCs w:val="20"/>
          <w:lang w:val="pt-BR"/>
        </w:rPr>
        <w:t xml:space="preserve"> vacinados, sem diagnóstico laboratorial anterior para covid-19 e que tenham apresentado sinais e sintomas compatíveis, com no mínimo 8 dias antes da realização desse exame</w:t>
      </w:r>
      <w:r w:rsidRPr="00807719">
        <w:rPr>
          <w:color w:val="000000"/>
          <w:sz w:val="20"/>
          <w:szCs w:val="20"/>
          <w:lang w:val="pt-BR"/>
        </w:rPr>
        <w:t>”. </w:t>
      </w:r>
    </w:p>
    <w:p w14:paraId="35D3EA6E" w14:textId="77777777" w:rsidR="00365D51" w:rsidRPr="00807719" w:rsidRDefault="00365D51">
      <w:pPr>
        <w:rPr>
          <w:lang w:val="pt-BR"/>
        </w:rPr>
      </w:pPr>
    </w:p>
    <w:sectPr w:rsidR="00365D51" w:rsidRPr="00807719" w:rsidSect="000A74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701" w:right="1417" w:bottom="1701" w:left="1417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87752" w14:textId="77777777" w:rsidR="005617BF" w:rsidRDefault="005617BF" w:rsidP="000258A1">
      <w:pPr>
        <w:spacing w:after="0" w:line="240" w:lineRule="auto"/>
      </w:pPr>
      <w:r>
        <w:separator/>
      </w:r>
    </w:p>
  </w:endnote>
  <w:endnote w:type="continuationSeparator" w:id="0">
    <w:p w14:paraId="09512071" w14:textId="77777777" w:rsidR="005617BF" w:rsidRDefault="005617BF" w:rsidP="00025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A9178" w14:textId="77777777" w:rsidR="000A74E8" w:rsidRDefault="000A74E8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E6A47" w14:textId="77777777" w:rsidR="000A74E8" w:rsidRPr="00EC4777" w:rsidRDefault="000A74E8">
    <w:pPr>
      <w:pStyle w:val="Rodap"/>
      <w:jc w:val="center"/>
      <w:rPr>
        <w:caps/>
        <w:noProof/>
      </w:rPr>
    </w:pPr>
    <w:r w:rsidRPr="00EC4777">
      <w:rPr>
        <w:caps/>
      </w:rPr>
      <w:fldChar w:fldCharType="begin"/>
    </w:r>
    <w:r w:rsidRPr="00EC4777">
      <w:rPr>
        <w:caps/>
      </w:rPr>
      <w:instrText xml:space="preserve"> PAGE   \* MERGEFORMAT </w:instrText>
    </w:r>
    <w:r w:rsidRPr="00EC4777">
      <w:rPr>
        <w:caps/>
      </w:rPr>
      <w:fldChar w:fldCharType="separate"/>
    </w:r>
    <w:r w:rsidRPr="00EC4777">
      <w:rPr>
        <w:caps/>
        <w:noProof/>
      </w:rPr>
      <w:t>2</w:t>
    </w:r>
    <w:r w:rsidRPr="00EC4777">
      <w:rPr>
        <w:caps/>
        <w:noProof/>
      </w:rPr>
      <w:fldChar w:fldCharType="end"/>
    </w:r>
  </w:p>
  <w:p w14:paraId="1A187D25" w14:textId="77777777" w:rsidR="000A74E8" w:rsidRDefault="000A74E8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79E73" w14:textId="5974AFF8" w:rsidR="000258A1" w:rsidRDefault="000A74E8" w:rsidP="000A74E8">
    <w:pPr>
      <w:pStyle w:val="Rodap"/>
      <w:jc w:val="center"/>
    </w:pPr>
    <w: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05E1F" w14:textId="77777777" w:rsidR="005617BF" w:rsidRDefault="005617BF" w:rsidP="000258A1">
      <w:pPr>
        <w:spacing w:after="0" w:line="240" w:lineRule="auto"/>
      </w:pPr>
      <w:r>
        <w:separator/>
      </w:r>
    </w:p>
  </w:footnote>
  <w:footnote w:type="continuationSeparator" w:id="0">
    <w:p w14:paraId="06B230EA" w14:textId="77777777" w:rsidR="005617BF" w:rsidRDefault="005617BF" w:rsidP="000258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D52E" w14:textId="77777777" w:rsidR="000A74E8" w:rsidRDefault="000A74E8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5A8DA" w14:textId="77777777" w:rsidR="000A74E8" w:rsidRDefault="000A74E8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0836A" w14:textId="77777777" w:rsidR="000A74E8" w:rsidRDefault="000A74E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MDcxtTCzNDC3sLBU0lEKTi0uzszPAykwqQUAcbSfrCwAAAA="/>
  </w:docVars>
  <w:rsids>
    <w:rsidRoot w:val="003C1F42"/>
    <w:rsid w:val="000258A1"/>
    <w:rsid w:val="00037F2D"/>
    <w:rsid w:val="000A74E8"/>
    <w:rsid w:val="000D3F34"/>
    <w:rsid w:val="001464B0"/>
    <w:rsid w:val="002C7A9B"/>
    <w:rsid w:val="00365D51"/>
    <w:rsid w:val="003C1F42"/>
    <w:rsid w:val="003D3024"/>
    <w:rsid w:val="005617BF"/>
    <w:rsid w:val="00623E61"/>
    <w:rsid w:val="00807719"/>
    <w:rsid w:val="0089464C"/>
    <w:rsid w:val="00BC75A8"/>
    <w:rsid w:val="00C66D4B"/>
    <w:rsid w:val="00EC4777"/>
    <w:rsid w:val="00FB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E9F66"/>
  <w15:chartTrackingRefBased/>
  <w15:docId w15:val="{8078D187-2685-436D-9AA7-B9ADC950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F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1F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0258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58A1"/>
  </w:style>
  <w:style w:type="paragraph" w:styleId="Rodap">
    <w:name w:val="footer"/>
    <w:basedOn w:val="Normal"/>
    <w:link w:val="RodapChar"/>
    <w:uiPriority w:val="99"/>
    <w:unhideWhenUsed/>
    <w:rsid w:val="000258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25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4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8BC49-8539-4C78-AF6D-6DA924971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arberia</dc:creator>
  <cp:keywords/>
  <dc:description/>
  <cp:lastModifiedBy>Tatiane</cp:lastModifiedBy>
  <cp:revision>3</cp:revision>
  <cp:lastPrinted>2023-02-24T01:11:00Z</cp:lastPrinted>
  <dcterms:created xsi:type="dcterms:W3CDTF">2023-07-27T01:10:00Z</dcterms:created>
  <dcterms:modified xsi:type="dcterms:W3CDTF">2023-07-2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dd605-545b-4ad8-a1e4-75a6ab79a72d</vt:lpwstr>
  </property>
</Properties>
</file>